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81" w:firstLineChars="100"/>
        <w:rPr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val="en-US" w:eastAsia="zh-CN"/>
        </w:rPr>
        <w:t xml:space="preserve">Appendix 2: </w:t>
      </w:r>
      <w:bookmarkStart w:id="0" w:name="_GoBack"/>
      <w:bookmarkEnd w:id="0"/>
      <w:r>
        <w:rPr>
          <w:b/>
          <w:bCs/>
          <w:sz w:val="18"/>
          <w:szCs w:val="18"/>
        </w:rPr>
        <w:t>Table S</w:t>
      </w:r>
      <w:r>
        <w:rPr>
          <w:rFonts w:hint="eastAsia" w:eastAsia="宋体"/>
          <w:b/>
          <w:bCs/>
          <w:sz w:val="18"/>
          <w:szCs w:val="18"/>
        </w:rPr>
        <w:t>2</w:t>
      </w:r>
      <w:r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Spearman rank correlations between insulin resistance indices.</w:t>
      </w:r>
    </w:p>
    <w:tbl>
      <w:tblPr>
        <w:tblStyle w:val="2"/>
        <w:tblW w:w="5487" w:type="dxa"/>
        <w:tblInd w:w="53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"/>
        <w:gridCol w:w="992"/>
        <w:gridCol w:w="993"/>
        <w:gridCol w:w="1113"/>
        <w:gridCol w:w="11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ISI (gly)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QUICKI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HOMA-IR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eastAsia="宋体"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宋体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HOMA-I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-0.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-0.9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QUICK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0.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right="220"/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-0.9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right="22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ISI (gl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0.576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ind w:right="220"/>
              <w:jc w:val="center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-0.575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ind w:right="22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hM2M4ZWM4ZmI1MWZmZDQ4MjJmYmU5Nzc4YjA3ZjMifQ=="/>
  </w:docVars>
  <w:rsids>
    <w:rsidRoot w:val="34175E7A"/>
    <w:rsid w:val="3417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5:52:00Z</dcterms:created>
  <dc:creator>简单就好(刘斌)</dc:creator>
  <cp:lastModifiedBy>简单就好(刘斌)</cp:lastModifiedBy>
  <dcterms:modified xsi:type="dcterms:W3CDTF">2022-12-07T05:5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8C45595C7A14EC78752F8BC88767F37</vt:lpwstr>
  </property>
</Properties>
</file>